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56D" w:rsidRPr="001C3407" w:rsidRDefault="0087256D" w:rsidP="0087256D">
      <w:pPr>
        <w:rPr>
          <w:rFonts w:ascii="Times New Roman" w:hAnsi="Times New Roman" w:cs="Times New Roman"/>
          <w:sz w:val="24"/>
          <w:szCs w:val="24"/>
        </w:rPr>
      </w:pPr>
      <w:r w:rsidRPr="003C75C4">
        <w:rPr>
          <w:rFonts w:ascii="Times New Roman" w:hAnsi="Times New Roman" w:cs="Times New Roman"/>
          <w:b/>
          <w:sz w:val="24"/>
          <w:szCs w:val="24"/>
        </w:rPr>
        <w:t>Table S5</w:t>
      </w:r>
      <w:r w:rsidRPr="003C75C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3407">
        <w:rPr>
          <w:rFonts w:ascii="Times New Roman" w:hAnsi="Times New Roman" w:cs="Times New Roman"/>
          <w:sz w:val="24"/>
          <w:szCs w:val="24"/>
        </w:rPr>
        <w:t>The specific qRT-PCR primers used for analysis the expression patterns of stress-related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7256D" w:rsidRDefault="0087256D" w:rsidP="0087256D"/>
    <w:p w:rsidR="0087256D" w:rsidRPr="00D8373A" w:rsidRDefault="0087256D" w:rsidP="0087256D"/>
    <w:tbl>
      <w:tblPr>
        <w:tblStyle w:val="a5"/>
        <w:tblW w:w="0" w:type="auto"/>
        <w:jc w:val="center"/>
        <w:tblInd w:w="-636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5"/>
        <w:gridCol w:w="4369"/>
        <w:gridCol w:w="4192"/>
      </w:tblGrid>
      <w:tr w:rsidR="0087256D" w:rsidRPr="001C3407" w:rsidTr="005C108D">
        <w:trPr>
          <w:trHeight w:val="345"/>
          <w:jc w:val="center"/>
        </w:trPr>
        <w:tc>
          <w:tcPr>
            <w:tcW w:w="1975" w:type="dxa"/>
            <w:tcBorders>
              <w:bottom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69" w:type="dxa"/>
            <w:tcBorders>
              <w:bottom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primer</w:t>
            </w:r>
          </w:p>
        </w:tc>
        <w:tc>
          <w:tcPr>
            <w:tcW w:w="4192" w:type="dxa"/>
            <w:tcBorders>
              <w:bottom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sense primer</w:t>
            </w:r>
          </w:p>
        </w:tc>
      </w:tr>
      <w:tr w:rsidR="0087256D" w:rsidRPr="001C3407" w:rsidTr="005C108D">
        <w:trPr>
          <w:trHeight w:val="330"/>
          <w:jc w:val="center"/>
        </w:trPr>
        <w:tc>
          <w:tcPr>
            <w:tcW w:w="1975" w:type="dxa"/>
            <w:tcBorders>
              <w:top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00064</w:t>
            </w:r>
          </w:p>
        </w:tc>
        <w:tc>
          <w:tcPr>
            <w:tcW w:w="4369" w:type="dxa"/>
            <w:tcBorders>
              <w:top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TGGCGACTATGATTGTACCA</w:t>
            </w:r>
          </w:p>
        </w:tc>
        <w:tc>
          <w:tcPr>
            <w:tcW w:w="4192" w:type="dxa"/>
            <w:tcBorders>
              <w:top w:val="single" w:sz="18" w:space="0" w:color="000000" w:themeColor="text1"/>
            </w:tcBorders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GGTGAAGAATATGGTGAAAGG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21693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CGGATTCTAAACCTACGCC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GCAACAACTCCATGCTCTCA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23197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AGAGGAAGCTGAGAAAGGAA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CGGCCATAGGAATTATAGCC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27360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GGCGAACTCTAAGCTTACC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CTGAGACATCCGTGCCTAA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03667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CCTACCGGCAGAAAACTGC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CCGTTAAAAATACCCGATGCA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03959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ATGCCTGACCCACCACCT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TAAGGAAGAACACTGACCTG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13688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TGGAAGCTAGCAATGTGCAA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AACTCTTTCCTGTCCAGTAC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44455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GTTGTCCTCGAGCTGAATC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TCTTTCTCTGATCGGCTTTG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51044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GTCGACAAACAGATTCCTCT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TCACCCTTGCAGACCGATAA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CotAD_58358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GCCAGTAGTCCAGCCAGA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CTTTGACTCCCCTTCGTGATG</w:t>
            </w:r>
          </w:p>
        </w:tc>
      </w:tr>
      <w:tr w:rsidR="0087256D" w:rsidRPr="001C3407" w:rsidTr="005C108D">
        <w:trPr>
          <w:trHeight w:val="315"/>
          <w:jc w:val="center"/>
        </w:trPr>
        <w:tc>
          <w:tcPr>
            <w:tcW w:w="1975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i/>
                <w:sz w:val="24"/>
                <w:szCs w:val="24"/>
              </w:rPr>
              <w:t>GhHis3</w:t>
            </w:r>
          </w:p>
        </w:tc>
        <w:tc>
          <w:tcPr>
            <w:tcW w:w="4369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GCCAAGCGTGTCACAATTATG</w:t>
            </w:r>
          </w:p>
        </w:tc>
        <w:tc>
          <w:tcPr>
            <w:tcW w:w="4192" w:type="dxa"/>
            <w:noWrap/>
            <w:hideMark/>
          </w:tcPr>
          <w:p w:rsidR="0087256D" w:rsidRPr="001C3407" w:rsidRDefault="0087256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407">
              <w:rPr>
                <w:rFonts w:ascii="Times New Roman" w:hAnsi="Times New Roman" w:cs="Times New Roman"/>
                <w:sz w:val="24"/>
                <w:szCs w:val="24"/>
              </w:rPr>
              <w:t>ACATCACATTGAACCTACCACTACC</w:t>
            </w:r>
          </w:p>
        </w:tc>
      </w:tr>
    </w:tbl>
    <w:p w:rsidR="0087256D" w:rsidRDefault="0087256D" w:rsidP="0087256D"/>
    <w:p w:rsidR="00F12800" w:rsidRDefault="00F12800"/>
    <w:sectPr w:rsidR="00F12800" w:rsidSect="008725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2800" w:rsidRDefault="00F12800" w:rsidP="0087256D">
      <w:r>
        <w:separator/>
      </w:r>
    </w:p>
  </w:endnote>
  <w:endnote w:type="continuationSeparator" w:id="1">
    <w:p w:rsidR="00F12800" w:rsidRDefault="00F12800" w:rsidP="008725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2800" w:rsidRDefault="00F12800" w:rsidP="0087256D">
      <w:r>
        <w:separator/>
      </w:r>
    </w:p>
  </w:footnote>
  <w:footnote w:type="continuationSeparator" w:id="1">
    <w:p w:rsidR="00F12800" w:rsidRDefault="00F12800" w:rsidP="008725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256D"/>
    <w:rsid w:val="0087256D"/>
    <w:rsid w:val="00F12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2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25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256D"/>
    <w:rPr>
      <w:sz w:val="18"/>
      <w:szCs w:val="18"/>
    </w:rPr>
  </w:style>
  <w:style w:type="table" w:styleId="a5">
    <w:name w:val="Table Grid"/>
    <w:basedOn w:val="a1"/>
    <w:uiPriority w:val="59"/>
    <w:rsid w:val="008725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>微软中国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11-06T10:12:00Z</dcterms:created>
  <dcterms:modified xsi:type="dcterms:W3CDTF">2018-11-06T10:12:00Z</dcterms:modified>
</cp:coreProperties>
</file>